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35EC8" w14:textId="6EE67126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B16B1F">
        <w:rPr>
          <w:rFonts w:cstheme="minorHAnsi"/>
          <w:b/>
          <w:bCs/>
        </w:rPr>
        <w:t>14 Table</w:t>
      </w:r>
      <w:bookmarkStart w:id="0" w:name="_GoBack"/>
      <w:bookmarkEnd w:id="0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continuous birth size measure not intrinsically adjusted for gestational age- further adjusting for gestational age to assess potential mediation</w:t>
      </w:r>
    </w:p>
    <w:tbl>
      <w:tblPr>
        <w:tblStyle w:val="TableGrid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2128"/>
        <w:gridCol w:w="852"/>
        <w:gridCol w:w="2125"/>
        <w:gridCol w:w="851"/>
        <w:gridCol w:w="2125"/>
        <w:gridCol w:w="992"/>
      </w:tblGrid>
      <w:tr w:rsidR="005B2813" w:rsidRPr="005B2813" w14:paraId="50FC12E7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49F802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4A8060B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3A0C05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A2EA8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B1054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  <w:p w14:paraId="6C76C6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A270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9D534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Head circumference, c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4C4B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8463CC2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716E13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6E6E2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29AF2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D5A23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1DA8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AD34C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32F0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025B1586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6995CA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2818D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F2EC1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FB39E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C31F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0A610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D1BD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ACD93CF" w14:textId="77777777" w:rsidTr="00AC4DBF">
        <w:tc>
          <w:tcPr>
            <w:tcW w:w="850" w:type="dxa"/>
          </w:tcPr>
          <w:p w14:paraId="7B555C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2128" w:type="dxa"/>
          </w:tcPr>
          <w:p w14:paraId="14CFEA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5.1 (-29.3, -0.9)*</w:t>
            </w:r>
          </w:p>
        </w:tc>
        <w:tc>
          <w:tcPr>
            <w:tcW w:w="852" w:type="dxa"/>
          </w:tcPr>
          <w:p w14:paraId="076FA8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25" w:type="dxa"/>
          </w:tcPr>
          <w:p w14:paraId="61A1AF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7 (-0.12, -0.01)*</w:t>
            </w:r>
          </w:p>
        </w:tc>
        <w:tc>
          <w:tcPr>
            <w:tcW w:w="851" w:type="dxa"/>
          </w:tcPr>
          <w:p w14:paraId="12E2BE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5" w:type="dxa"/>
          </w:tcPr>
          <w:p w14:paraId="1FA637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07, 0.01)</w:t>
            </w:r>
          </w:p>
        </w:tc>
        <w:tc>
          <w:tcPr>
            <w:tcW w:w="992" w:type="dxa"/>
          </w:tcPr>
          <w:p w14:paraId="46BBB9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37DDE6E2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2BAC2D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764693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224E8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CEAE8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64/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D6EF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2A776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93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7CCD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54DC8E9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56EF3E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3300D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3.4 (-23.6, -3.1)*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5895F7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*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2204C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09, 0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18E1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17F82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07, 0.0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CB9C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*</w:t>
            </w:r>
          </w:p>
        </w:tc>
      </w:tr>
      <w:tr w:rsidR="005B2813" w:rsidRPr="005B2813" w14:paraId="7D2B3B58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742191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6E8E2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879/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6F3517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2DB9F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861/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753C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29981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242/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FD30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9FA4240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7E90A0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0D652A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7.9 (-25.5, 9.7)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D2280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8*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FAD047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11, 0.0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9125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6*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A62B6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8, 0.0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0244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*</w:t>
            </w:r>
          </w:p>
        </w:tc>
      </w:tr>
      <w:tr w:rsidR="005B2813" w:rsidRPr="005B2813" w14:paraId="479F4A87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10CC77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F180D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749/5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28C5FA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E2557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289/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87A3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39EBC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549/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C38A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88B8702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44FB00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6C5F3C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7.5 (-24.4, -10.6)***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C9EAB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E2C99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08, -0.01)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0066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A69EB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5, -0.001)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7FA9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23718900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4BC744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696D8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621/3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40B57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2201E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955/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3846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AFCED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104/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A16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604BC31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55A197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34C1B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9D386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2E92A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213F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49D97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D36C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FD85A68" w14:textId="77777777" w:rsidTr="00AC4DBF">
        <w:tc>
          <w:tcPr>
            <w:tcW w:w="850" w:type="dxa"/>
          </w:tcPr>
          <w:p w14:paraId="0EB496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2128" w:type="dxa"/>
          </w:tcPr>
          <w:p w14:paraId="40FF23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</w:tcPr>
          <w:p w14:paraId="16FA9A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26FFD3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532C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74CF7A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A5C0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79FF24A" w14:textId="77777777" w:rsidTr="00AC4DBF">
        <w:tc>
          <w:tcPr>
            <w:tcW w:w="850" w:type="dxa"/>
          </w:tcPr>
          <w:p w14:paraId="1A110D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2128" w:type="dxa"/>
          </w:tcPr>
          <w:p w14:paraId="1B38A5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.1 (6.0, 32.1)**</w:t>
            </w:r>
          </w:p>
        </w:tc>
        <w:tc>
          <w:tcPr>
            <w:tcW w:w="852" w:type="dxa"/>
          </w:tcPr>
          <w:p w14:paraId="67313D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5" w:type="dxa"/>
          </w:tcPr>
          <w:p w14:paraId="670B34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0.02, 0.13)**</w:t>
            </w:r>
          </w:p>
        </w:tc>
        <w:tc>
          <w:tcPr>
            <w:tcW w:w="851" w:type="dxa"/>
          </w:tcPr>
          <w:p w14:paraId="33F3BD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5" w:type="dxa"/>
          </w:tcPr>
          <w:p w14:paraId="28BA05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3, 0.05)</w:t>
            </w:r>
          </w:p>
        </w:tc>
        <w:tc>
          <w:tcPr>
            <w:tcW w:w="992" w:type="dxa"/>
          </w:tcPr>
          <w:p w14:paraId="037416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3D3C4ABC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6E1ECE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2ED9B2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0A0C9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35D97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64/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7F3A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3E6B8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93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4E05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0A4C7BD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4D0BF1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5E39C8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.2 (5.6, 24.8)**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9C7F1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3693F5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-0.001, 0.0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3B3A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C2DF9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0.003, 0.05)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536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0F42CC27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2C8F99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BFB80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878/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A85D6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B942C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860/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85A0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77DB8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242/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10F9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0EBF417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109EA8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1B4B51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.1 (7.5, 28.6)**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C92F5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CD22C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 (0.02, 0.11)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F8A7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F4B77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.00, 0.0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3979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1894AB16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270010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88B27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748/5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D8428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21DA4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288/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37CC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5A535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549/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0D20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B3DE2E3" w14:textId="77777777" w:rsidTr="00AC4DBF">
        <w:tc>
          <w:tcPr>
            <w:tcW w:w="850" w:type="dxa"/>
            <w:tcBorders>
              <w:top w:val="single" w:sz="4" w:space="0" w:color="auto"/>
            </w:tcBorders>
          </w:tcPr>
          <w:p w14:paraId="1A741C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36B77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.9 (2.3, 29.5)*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CC6A8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C362D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-0.03, 0.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8D19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1*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4119BC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03, 0.0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6A97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1EF8FF34" w14:textId="77777777" w:rsidTr="00AC4DBF">
        <w:tc>
          <w:tcPr>
            <w:tcW w:w="850" w:type="dxa"/>
            <w:tcBorders>
              <w:bottom w:val="single" w:sz="4" w:space="0" w:color="auto"/>
            </w:tcBorders>
          </w:tcPr>
          <w:p w14:paraId="103614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5B6A9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620/3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B99AB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1459A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954/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525C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0B6B3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103/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14A4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516322CA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633A825C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ethnicity, maternal height, parity, energy intake (for DASH), cigarette smoking and alcohol consumption during pregnancy, child sex, and gestational age.</w:t>
      </w:r>
    </w:p>
    <w:p w14:paraId="56A8019A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0652464B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p w14:paraId="1D5F5A74" w14:textId="4A45F6E8" w:rsidR="00AE51EF" w:rsidRPr="005B2813" w:rsidRDefault="00AE51EF" w:rsidP="00AE51EF">
      <w:pPr>
        <w:rPr>
          <w:rFonts w:ascii="Times New Roman" w:hAnsi="Times New Roman" w:cs="Times New Roman"/>
          <w:sz w:val="24"/>
          <w:szCs w:val="24"/>
        </w:rPr>
      </w:pP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C4DBF"/>
    <w:rsid w:val="00AE51EF"/>
    <w:rsid w:val="00B1333E"/>
    <w:rsid w:val="00B16B1F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49D4C-07F0-4819-B75E-2BDA558E9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3:00Z</dcterms:modified>
</cp:coreProperties>
</file>